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647B8" w14:textId="2B0A4F4D" w:rsidR="00AA6846" w:rsidRPr="00AA6846" w:rsidRDefault="00AA6846" w:rsidP="00AA6846">
      <w:pPr>
        <w:pStyle w:val="TableCaption"/>
        <w:jc w:val="left"/>
        <w:rPr>
          <w:rFonts w:ascii="Arial" w:hAnsi="Arial" w:cs="Arial"/>
          <w:i w:val="0"/>
          <w:iCs/>
        </w:rPr>
      </w:pPr>
      <w:r w:rsidRPr="00AA6846">
        <w:rPr>
          <w:rFonts w:ascii="Arial" w:hAnsi="Arial" w:cs="Arial"/>
          <w:i w:val="0"/>
          <w:iCs/>
        </w:rPr>
        <w:t xml:space="preserve">Table </w:t>
      </w:r>
      <w:r>
        <w:rPr>
          <w:rFonts w:ascii="Arial" w:hAnsi="Arial" w:cs="Arial"/>
          <w:i w:val="0"/>
          <w:iCs/>
        </w:rPr>
        <w:t>S</w:t>
      </w:r>
      <w:r w:rsidRPr="00AA6846">
        <w:rPr>
          <w:rFonts w:ascii="Arial" w:hAnsi="Arial" w:cs="Arial"/>
          <w:i w:val="0"/>
          <w:iCs/>
        </w:rPr>
        <w:t xml:space="preserve">3. Proportion of neck strength variation explained by anthropometric </w:t>
      </w:r>
      <w:proofErr w:type="gramStart"/>
      <w:r w:rsidRPr="00AA6846">
        <w:rPr>
          <w:rFonts w:ascii="Arial" w:hAnsi="Arial" w:cs="Arial"/>
          <w:i w:val="0"/>
          <w:iCs/>
        </w:rPr>
        <w:t>measures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6"/>
        <w:gridCol w:w="900"/>
        <w:gridCol w:w="1169"/>
      </w:tblGrid>
      <w:tr w:rsidR="00AA6846" w:rsidRPr="00766289" w14:paraId="70761955" w14:textId="77777777" w:rsidTr="00791A79">
        <w:trPr>
          <w:cantSplit/>
          <w:tblHeader/>
          <w:jc w:val="center"/>
        </w:trPr>
        <w:tc>
          <w:tcPr>
            <w:tcW w:w="230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1FC9" w14:textId="77777777" w:rsidR="00AA6846" w:rsidRPr="00766289" w:rsidRDefault="00AA6846" w:rsidP="00791A7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Outcome</w:t>
            </w:r>
          </w:p>
        </w:tc>
        <w:tc>
          <w:tcPr>
            <w:tcW w:w="90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0F81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Male</w:t>
            </w:r>
            <w:r w:rsidRPr="00766289">
              <w:rPr>
                <w:rFonts w:ascii="Arial" w:eastAsia="Arial" w:hAnsi="Arial" w:cs="Arial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8528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b/>
                <w:color w:val="000000"/>
              </w:rPr>
              <w:t>Female</w:t>
            </w:r>
            <w:r w:rsidRPr="00766289">
              <w:rPr>
                <w:rFonts w:ascii="Arial" w:eastAsia="Arial" w:hAnsi="Arial" w:cs="Arial"/>
                <w:b/>
                <w:color w:val="000000"/>
                <w:vertAlign w:val="superscript"/>
              </w:rPr>
              <w:t>1</w:t>
            </w:r>
          </w:p>
        </w:tc>
      </w:tr>
      <w:tr w:rsidR="00AA6846" w:rsidRPr="00766289" w14:paraId="3460252A" w14:textId="77777777" w:rsidTr="00791A79">
        <w:trPr>
          <w:cantSplit/>
          <w:jc w:val="center"/>
        </w:trPr>
        <w:tc>
          <w:tcPr>
            <w:tcW w:w="2306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CEDB" w14:textId="77777777" w:rsidR="00AA6846" w:rsidRPr="00766289" w:rsidRDefault="00AA6846" w:rsidP="00791A7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Extension Peak (N)</w:t>
            </w:r>
          </w:p>
        </w:tc>
        <w:tc>
          <w:tcPr>
            <w:tcW w:w="90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A6DC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07</w:t>
            </w:r>
          </w:p>
        </w:tc>
        <w:tc>
          <w:tcPr>
            <w:tcW w:w="116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3724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3</w:t>
            </w:r>
          </w:p>
        </w:tc>
      </w:tr>
      <w:tr w:rsidR="00AA6846" w:rsidRPr="00766289" w14:paraId="29081B6B" w14:textId="77777777" w:rsidTr="00791A79">
        <w:trPr>
          <w:cantSplit/>
          <w:jc w:val="center"/>
        </w:trPr>
        <w:tc>
          <w:tcPr>
            <w:tcW w:w="2306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81DD" w14:textId="77777777" w:rsidR="00AA6846" w:rsidRPr="00766289" w:rsidRDefault="00AA6846" w:rsidP="00791A7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Flexion Peak (N)</w:t>
            </w:r>
          </w:p>
        </w:tc>
        <w:tc>
          <w:tcPr>
            <w:tcW w:w="90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F1AB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11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2D06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AA6846" w:rsidRPr="00766289" w14:paraId="513CAA96" w14:textId="77777777" w:rsidTr="00791A79">
        <w:trPr>
          <w:cantSplit/>
          <w:jc w:val="center"/>
        </w:trPr>
        <w:tc>
          <w:tcPr>
            <w:tcW w:w="2306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A25A" w14:textId="77777777" w:rsidR="00AA6846" w:rsidRPr="00766289" w:rsidRDefault="00AA6846" w:rsidP="00791A7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Lateral Peak (N)</w:t>
            </w:r>
          </w:p>
        </w:tc>
        <w:tc>
          <w:tcPr>
            <w:tcW w:w="90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1F4E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6</w:t>
            </w:r>
          </w:p>
        </w:tc>
        <w:tc>
          <w:tcPr>
            <w:tcW w:w="116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A730" w14:textId="77777777" w:rsidR="00AA6846" w:rsidRPr="00766289" w:rsidRDefault="00AA6846" w:rsidP="00791A79">
            <w:pPr>
              <w:spacing w:before="100" w:after="100"/>
              <w:ind w:left="100" w:right="100"/>
              <w:jc w:val="right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</w:rPr>
              <w:t>0.12</w:t>
            </w:r>
          </w:p>
        </w:tc>
      </w:tr>
      <w:tr w:rsidR="00AA6846" w:rsidRPr="00766289" w14:paraId="20228EAE" w14:textId="77777777" w:rsidTr="00791A79">
        <w:trPr>
          <w:cantSplit/>
          <w:jc w:val="center"/>
        </w:trPr>
        <w:tc>
          <w:tcPr>
            <w:tcW w:w="437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27A4" w14:textId="77777777" w:rsidR="00AA6846" w:rsidRPr="00766289" w:rsidRDefault="00AA6846" w:rsidP="00791A79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766289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766289">
              <w:rPr>
                <w:rFonts w:ascii="Arial" w:eastAsia="Arial" w:hAnsi="Arial" w:cs="Arial"/>
                <w:color w:val="000000"/>
              </w:rPr>
              <w:t>r-squared: proportion of variance explained by a linear model of anthropometric variables, including age, height, weight, neck length, neck circumference and head circumference.</w:t>
            </w:r>
          </w:p>
        </w:tc>
      </w:tr>
    </w:tbl>
    <w:p w14:paraId="68C8635A" w14:textId="77777777" w:rsidR="00AA6846" w:rsidRPr="00766289" w:rsidRDefault="00AA6846" w:rsidP="00AA6846">
      <w:pPr>
        <w:rPr>
          <w:rFonts w:ascii="Arial" w:hAnsi="Arial" w:cs="Arial"/>
        </w:rPr>
      </w:pPr>
    </w:p>
    <w:p w14:paraId="798FA57C" w14:textId="77777777" w:rsidR="00931A51" w:rsidRDefault="00931A51"/>
    <w:sectPr w:rsidR="00931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46"/>
    <w:rsid w:val="000603F0"/>
    <w:rsid w:val="000605C8"/>
    <w:rsid w:val="00063516"/>
    <w:rsid w:val="00075127"/>
    <w:rsid w:val="0008094A"/>
    <w:rsid w:val="000878D4"/>
    <w:rsid w:val="00095273"/>
    <w:rsid w:val="000A138F"/>
    <w:rsid w:val="000F50A8"/>
    <w:rsid w:val="00113F41"/>
    <w:rsid w:val="00136B8F"/>
    <w:rsid w:val="00150B66"/>
    <w:rsid w:val="00156D2C"/>
    <w:rsid w:val="0016541B"/>
    <w:rsid w:val="001B3665"/>
    <w:rsid w:val="00214BD8"/>
    <w:rsid w:val="00224E70"/>
    <w:rsid w:val="00236507"/>
    <w:rsid w:val="00244B83"/>
    <w:rsid w:val="00287746"/>
    <w:rsid w:val="002B03F4"/>
    <w:rsid w:val="002E0278"/>
    <w:rsid w:val="002E36C6"/>
    <w:rsid w:val="002E6D6E"/>
    <w:rsid w:val="003078D7"/>
    <w:rsid w:val="00360669"/>
    <w:rsid w:val="0037163D"/>
    <w:rsid w:val="0038268E"/>
    <w:rsid w:val="0039732D"/>
    <w:rsid w:val="003A575D"/>
    <w:rsid w:val="003B5BC8"/>
    <w:rsid w:val="003B66DB"/>
    <w:rsid w:val="003D5377"/>
    <w:rsid w:val="003F011B"/>
    <w:rsid w:val="003F3DB2"/>
    <w:rsid w:val="00423CF2"/>
    <w:rsid w:val="00451F94"/>
    <w:rsid w:val="0048642A"/>
    <w:rsid w:val="004A24E6"/>
    <w:rsid w:val="004C26B7"/>
    <w:rsid w:val="004C6408"/>
    <w:rsid w:val="004F62F5"/>
    <w:rsid w:val="005170D9"/>
    <w:rsid w:val="005248A8"/>
    <w:rsid w:val="00527F5C"/>
    <w:rsid w:val="00555037"/>
    <w:rsid w:val="005821B5"/>
    <w:rsid w:val="005A3B52"/>
    <w:rsid w:val="005C65F0"/>
    <w:rsid w:val="005F154A"/>
    <w:rsid w:val="005F222B"/>
    <w:rsid w:val="0068427D"/>
    <w:rsid w:val="006A101A"/>
    <w:rsid w:val="006C4652"/>
    <w:rsid w:val="006D4E78"/>
    <w:rsid w:val="006E21CC"/>
    <w:rsid w:val="006E460B"/>
    <w:rsid w:val="006E6209"/>
    <w:rsid w:val="006F654A"/>
    <w:rsid w:val="00702EDE"/>
    <w:rsid w:val="007253D7"/>
    <w:rsid w:val="00741ADC"/>
    <w:rsid w:val="00775412"/>
    <w:rsid w:val="0078151B"/>
    <w:rsid w:val="007967B5"/>
    <w:rsid w:val="007B5923"/>
    <w:rsid w:val="007D36F8"/>
    <w:rsid w:val="007F3AF6"/>
    <w:rsid w:val="007F4054"/>
    <w:rsid w:val="007F58F4"/>
    <w:rsid w:val="00821676"/>
    <w:rsid w:val="0083035B"/>
    <w:rsid w:val="00870210"/>
    <w:rsid w:val="008A5830"/>
    <w:rsid w:val="008B0F75"/>
    <w:rsid w:val="008B2035"/>
    <w:rsid w:val="008B5753"/>
    <w:rsid w:val="008D1EE6"/>
    <w:rsid w:val="008F7E68"/>
    <w:rsid w:val="009023E8"/>
    <w:rsid w:val="00904643"/>
    <w:rsid w:val="009233DB"/>
    <w:rsid w:val="00931A51"/>
    <w:rsid w:val="0093620B"/>
    <w:rsid w:val="009466B5"/>
    <w:rsid w:val="00954958"/>
    <w:rsid w:val="00955903"/>
    <w:rsid w:val="009601AE"/>
    <w:rsid w:val="009636ED"/>
    <w:rsid w:val="009720A4"/>
    <w:rsid w:val="00991DE9"/>
    <w:rsid w:val="009B247D"/>
    <w:rsid w:val="009B2DCA"/>
    <w:rsid w:val="00A668DC"/>
    <w:rsid w:val="00AA1920"/>
    <w:rsid w:val="00AA65EA"/>
    <w:rsid w:val="00AA6846"/>
    <w:rsid w:val="00AC54CF"/>
    <w:rsid w:val="00AD570F"/>
    <w:rsid w:val="00AE0696"/>
    <w:rsid w:val="00AE28B0"/>
    <w:rsid w:val="00AE7519"/>
    <w:rsid w:val="00AF1B89"/>
    <w:rsid w:val="00B223A3"/>
    <w:rsid w:val="00B6561C"/>
    <w:rsid w:val="00B65E69"/>
    <w:rsid w:val="00B66884"/>
    <w:rsid w:val="00B75290"/>
    <w:rsid w:val="00B8097E"/>
    <w:rsid w:val="00B83F83"/>
    <w:rsid w:val="00BB4B0F"/>
    <w:rsid w:val="00C04002"/>
    <w:rsid w:val="00C10AB9"/>
    <w:rsid w:val="00C26CC0"/>
    <w:rsid w:val="00C40108"/>
    <w:rsid w:val="00C75404"/>
    <w:rsid w:val="00C95EE2"/>
    <w:rsid w:val="00CB5860"/>
    <w:rsid w:val="00CD3979"/>
    <w:rsid w:val="00CD640F"/>
    <w:rsid w:val="00CE7393"/>
    <w:rsid w:val="00CF7F27"/>
    <w:rsid w:val="00D03EDE"/>
    <w:rsid w:val="00D1755F"/>
    <w:rsid w:val="00D41668"/>
    <w:rsid w:val="00DB493A"/>
    <w:rsid w:val="00DF2067"/>
    <w:rsid w:val="00E041A0"/>
    <w:rsid w:val="00E16C47"/>
    <w:rsid w:val="00E46A4D"/>
    <w:rsid w:val="00E60E55"/>
    <w:rsid w:val="00E65482"/>
    <w:rsid w:val="00E6669C"/>
    <w:rsid w:val="00E72915"/>
    <w:rsid w:val="00E804B8"/>
    <w:rsid w:val="00EC0C32"/>
    <w:rsid w:val="00EF4895"/>
    <w:rsid w:val="00F50AD3"/>
    <w:rsid w:val="00F55125"/>
    <w:rsid w:val="00F56F67"/>
    <w:rsid w:val="00F67E06"/>
    <w:rsid w:val="00FC178E"/>
    <w:rsid w:val="00FC310E"/>
    <w:rsid w:val="00FE4526"/>
    <w:rsid w:val="00F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6FC5"/>
  <w15:chartTrackingRefBased/>
  <w15:docId w15:val="{DB7AB75A-B9F0-994C-B275-B496E994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4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8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8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84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84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84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84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84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84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84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8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8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8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8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8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6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84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6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84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6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84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68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8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8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846"/>
    <w:rPr>
      <w:b/>
      <w:bCs/>
      <w:smallCaps/>
      <w:color w:val="2F5496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AA6846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ye Demessie</dc:creator>
  <cp:keywords/>
  <dc:description/>
  <cp:lastModifiedBy>Bluye Demessie</cp:lastModifiedBy>
  <cp:revision>1</cp:revision>
  <dcterms:created xsi:type="dcterms:W3CDTF">2024-04-08T23:02:00Z</dcterms:created>
  <dcterms:modified xsi:type="dcterms:W3CDTF">2024-04-08T23:03:00Z</dcterms:modified>
</cp:coreProperties>
</file>